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D2AAE" w14:textId="090E8EFB" w:rsidR="00D51253" w:rsidRPr="00800927" w:rsidRDefault="00D51253" w:rsidP="00D51253">
      <w:pPr>
        <w:rPr>
          <w:rFonts w:ascii="Times New Roman" w:hAnsi="Times New Roman" w:cs="Times New Roman" w:hint="eastAsia"/>
          <w:b/>
          <w:bCs/>
        </w:rPr>
      </w:pPr>
      <w:r w:rsidRPr="00800927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14:ligatures w14:val="none"/>
        </w:rPr>
        <w:t xml:space="preserve">Supplemental Table </w:t>
      </w:r>
      <w:r w:rsidR="003A0B25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14:ligatures w14:val="none"/>
        </w:rPr>
        <w:t>S</w:t>
      </w:r>
      <w:r w:rsidRPr="00800927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14:ligatures w14:val="none"/>
        </w:rPr>
        <w:t xml:space="preserve">1. </w:t>
      </w:r>
      <w:r w:rsidR="00C035C2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14:ligatures w14:val="none"/>
        </w:rPr>
        <w:t>S</w:t>
      </w:r>
      <w:r w:rsidRPr="00800927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14:ligatures w14:val="none"/>
        </w:rPr>
        <w:t>ensitivity analyses</w:t>
      </w:r>
      <w:r w:rsidR="00C035C2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using other GEE models</w:t>
      </w:r>
    </w:p>
    <w:tbl>
      <w:tblPr>
        <w:tblpPr w:leftFromText="142" w:rightFromText="142" w:vertAnchor="text" w:horzAnchor="margin" w:tblpXSpec="center" w:tblpY="225"/>
        <w:tblW w:w="5000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76"/>
        <w:gridCol w:w="618"/>
        <w:gridCol w:w="1505"/>
        <w:gridCol w:w="619"/>
        <w:gridCol w:w="1624"/>
        <w:gridCol w:w="204"/>
      </w:tblGrid>
      <w:tr w:rsidR="00D51253" w:rsidRPr="00800927" w14:paraId="0E074127" w14:textId="77777777" w:rsidTr="00334DC7">
        <w:trPr>
          <w:gridAfter w:val="1"/>
          <w:wAfter w:w="105" w:type="pct"/>
          <w:trHeight w:val="324"/>
        </w:trPr>
        <w:tc>
          <w:tcPr>
            <w:tcW w:w="4895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0B3BF1" w14:textId="77777777" w:rsidR="00D51253" w:rsidRPr="00800927" w:rsidRDefault="00D51253" w:rsidP="00A265A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51253" w:rsidRPr="00800927" w14:paraId="0ECF03F3" w14:textId="77777777" w:rsidTr="00334DC7">
        <w:trPr>
          <w:gridAfter w:val="1"/>
          <w:wAfter w:w="105" w:type="pct"/>
          <w:trHeight w:val="624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3C46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Type of analysis</w:t>
            </w:r>
          </w:p>
        </w:tc>
        <w:tc>
          <w:tcPr>
            <w:tcW w:w="10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431BC" w14:textId="77777777" w:rsidR="00D51253" w:rsidRPr="00800927" w:rsidRDefault="00D51253" w:rsidP="00A265A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Log blood glucose* </w:t>
            </w:r>
          </w:p>
        </w:tc>
        <w:tc>
          <w:tcPr>
            <w:tcW w:w="115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4A6C8" w14:textId="77777777" w:rsidR="00D51253" w:rsidRPr="00800927" w:rsidRDefault="00D51253" w:rsidP="00A265A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High blood glucose* </w:t>
            </w:r>
          </w:p>
        </w:tc>
      </w:tr>
      <w:tr w:rsidR="00D51253" w:rsidRPr="00800927" w14:paraId="678067DE" w14:textId="77777777" w:rsidTr="00334DC7">
        <w:trPr>
          <w:gridAfter w:val="1"/>
          <w:wAfter w:w="105" w:type="pct"/>
          <w:trHeight w:val="624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4B15" w14:textId="77777777" w:rsidR="00D51253" w:rsidRPr="00800927" w:rsidRDefault="00D51253" w:rsidP="00A265A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3B3E" w14:textId="77777777" w:rsidR="00D51253" w:rsidRPr="00800927" w:rsidRDefault="00D51253" w:rsidP="00A265A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OR (95% CI)</w:t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B8D4" w14:textId="77777777" w:rsidR="00D51253" w:rsidRPr="00800927" w:rsidRDefault="00D51253" w:rsidP="00A265A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OR (95% CI)</w:t>
            </w:r>
          </w:p>
        </w:tc>
      </w:tr>
      <w:tr w:rsidR="00D51253" w:rsidRPr="00800927" w14:paraId="438174E4" w14:textId="77777777" w:rsidTr="00334DC7">
        <w:trPr>
          <w:gridAfter w:val="1"/>
          <w:wAfter w:w="105" w:type="pct"/>
          <w:trHeight w:val="312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9B18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Cerebral performance category &lt;=2 at 30 day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3D3B1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FD53" w14:textId="77777777" w:rsidR="00D51253" w:rsidRPr="00800927" w:rsidRDefault="00D51253" w:rsidP="00A265A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32B0" w14:textId="77777777" w:rsidR="00D51253" w:rsidRPr="00800927" w:rsidRDefault="00D51253" w:rsidP="00A265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8C76" w14:textId="77777777" w:rsidR="00D51253" w:rsidRPr="00800927" w:rsidRDefault="00D51253" w:rsidP="00A265A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51253" w:rsidRPr="00800927" w14:paraId="4CD40F49" w14:textId="77777777" w:rsidTr="00334DC7">
        <w:trPr>
          <w:gridAfter w:val="1"/>
          <w:wAfter w:w="105" w:type="pct"/>
          <w:trHeight w:val="312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297D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- adjusted with glucose vari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9860" w14:textId="77777777" w:rsidR="00D51253" w:rsidRPr="00800927" w:rsidRDefault="00D51253" w:rsidP="00A265A6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46F0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0.01 to 0.5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2112C" w14:textId="77777777" w:rsidR="00D51253" w:rsidRPr="00800927" w:rsidRDefault="00D51253" w:rsidP="00A265A6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905C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0.41 to 0.83)</w:t>
            </w:r>
          </w:p>
        </w:tc>
      </w:tr>
      <w:tr w:rsidR="00D51253" w:rsidRPr="00800927" w14:paraId="7B9843C1" w14:textId="77777777" w:rsidTr="00334DC7">
        <w:trPr>
          <w:gridAfter w:val="1"/>
          <w:wAfter w:w="105" w:type="pct"/>
          <w:trHeight w:val="324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32A4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- adjusted with post-ROSC treatmen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B697" w14:textId="77777777" w:rsidR="00D51253" w:rsidRPr="00800927" w:rsidRDefault="00D51253" w:rsidP="00A265A6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7FD1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0.01 to 0.5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6146" w14:textId="77777777" w:rsidR="00D51253" w:rsidRPr="00800927" w:rsidRDefault="00D51253" w:rsidP="00A265A6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86EF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0.42 to 0.84)</w:t>
            </w:r>
          </w:p>
        </w:tc>
      </w:tr>
      <w:tr w:rsidR="00334DC7" w:rsidRPr="00800927" w14:paraId="6E60D261" w14:textId="77777777" w:rsidTr="00334DC7">
        <w:trPr>
          <w:gridAfter w:val="1"/>
          <w:wAfter w:w="105" w:type="pct"/>
          <w:trHeight w:val="324"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5DB57" w14:textId="20BE6F76" w:rsidR="00334DC7" w:rsidRPr="00334DC7" w:rsidRDefault="00334DC7" w:rsidP="00334DC7">
            <w:pPr>
              <w:ind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4D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334D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adjusted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with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diabetes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and epinephrine dosag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46E9" w14:textId="698A82C8" w:rsidR="00334DC7" w:rsidRPr="00800927" w:rsidRDefault="00827B04" w:rsidP="00A265A6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0.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93C39" w14:textId="362D4F10" w:rsidR="00334DC7" w:rsidRPr="00800927" w:rsidRDefault="00827B04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(0.12 to 0.9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83FE9" w14:textId="4B4DE803" w:rsidR="00334DC7" w:rsidRPr="00800927" w:rsidRDefault="00473272" w:rsidP="00A265A6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0.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88206" w14:textId="3BCA4866" w:rsidR="00334DC7" w:rsidRPr="00800927" w:rsidRDefault="00473272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(0.38 to 0.79)</w:t>
            </w:r>
          </w:p>
        </w:tc>
      </w:tr>
      <w:tr w:rsidR="00D51253" w:rsidRPr="00800927" w14:paraId="240044EF" w14:textId="77777777" w:rsidTr="00334DC7">
        <w:trPr>
          <w:gridAfter w:val="1"/>
          <w:wAfter w:w="105" w:type="pct"/>
          <w:trHeight w:val="720"/>
        </w:trPr>
        <w:tc>
          <w:tcPr>
            <w:tcW w:w="4895" w:type="pct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6C4784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09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Low, moderate, high blood glucose were defined as &lt;100, 100-300, &gt;=300 mg/dL, respectively. OR, odds ratio; CI, confidence interval; and ROSC, return of spontaneous circulation. *Reference was moderate blood glucose.</w:t>
            </w:r>
          </w:p>
        </w:tc>
      </w:tr>
      <w:tr w:rsidR="00D51253" w:rsidRPr="00800927" w14:paraId="33E847B2" w14:textId="77777777" w:rsidTr="00334DC7">
        <w:trPr>
          <w:trHeight w:val="408"/>
        </w:trPr>
        <w:tc>
          <w:tcPr>
            <w:tcW w:w="4895" w:type="pct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613E38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C96D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51253" w:rsidRPr="00800927" w14:paraId="0A9A460D" w14:textId="77777777" w:rsidTr="00334DC7">
        <w:trPr>
          <w:trHeight w:val="264"/>
        </w:trPr>
        <w:tc>
          <w:tcPr>
            <w:tcW w:w="4895" w:type="pct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133D1F" w14:textId="77777777" w:rsidR="00D51253" w:rsidRPr="00800927" w:rsidRDefault="00D51253" w:rsidP="00A265A6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B6B7" w14:textId="77777777" w:rsidR="00D51253" w:rsidRPr="00800927" w:rsidRDefault="00D51253" w:rsidP="00A265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4A38D35" w14:textId="7CB8AF48" w:rsidR="00800927" w:rsidRPr="00800927" w:rsidRDefault="00800927">
      <w:pPr>
        <w:rPr>
          <w:rFonts w:ascii="Times New Roman" w:hAnsi="Times New Roman" w:cs="Times New Roman"/>
        </w:rPr>
      </w:pPr>
    </w:p>
    <w:sectPr w:rsidR="00800927" w:rsidRPr="00800927" w:rsidSect="00800927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0B241" w14:textId="77777777" w:rsidR="00AE6BCB" w:rsidRDefault="00AE6BCB" w:rsidP="00800927">
      <w:r>
        <w:separator/>
      </w:r>
    </w:p>
  </w:endnote>
  <w:endnote w:type="continuationSeparator" w:id="0">
    <w:p w14:paraId="225D813A" w14:textId="77777777" w:rsidR="00AE6BCB" w:rsidRDefault="00AE6BCB" w:rsidP="00800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3267147"/>
      <w:docPartObj>
        <w:docPartGallery w:val="Page Numbers (Bottom of Page)"/>
        <w:docPartUnique/>
      </w:docPartObj>
    </w:sdtPr>
    <w:sdtContent>
      <w:p w14:paraId="1C98A690" w14:textId="0D1E3D3B" w:rsidR="00800927" w:rsidRDefault="00800927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51E94CA" w14:textId="77777777" w:rsidR="00800927" w:rsidRDefault="008009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EACB4" w14:textId="77777777" w:rsidR="00AE6BCB" w:rsidRDefault="00AE6BCB" w:rsidP="00800927">
      <w:r>
        <w:separator/>
      </w:r>
    </w:p>
  </w:footnote>
  <w:footnote w:type="continuationSeparator" w:id="0">
    <w:p w14:paraId="68C021F0" w14:textId="77777777" w:rsidR="00AE6BCB" w:rsidRDefault="00AE6BCB" w:rsidP="008009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27D82"/>
    <w:multiLevelType w:val="hybridMultilevel"/>
    <w:tmpl w:val="FA426B16"/>
    <w:lvl w:ilvl="0" w:tplc="13167AFE">
      <w:numFmt w:val="bullet"/>
      <w:lvlText w:val="-"/>
      <w:lvlJc w:val="left"/>
      <w:pPr>
        <w:ind w:left="48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1" w15:restartNumberingAfterBreak="0">
    <w:nsid w:val="61204FC7"/>
    <w:multiLevelType w:val="hybridMultilevel"/>
    <w:tmpl w:val="769E05B4"/>
    <w:lvl w:ilvl="0" w:tplc="53D2FE5A">
      <w:numFmt w:val="bullet"/>
      <w:lvlText w:val="-"/>
      <w:lvlJc w:val="left"/>
      <w:pPr>
        <w:ind w:left="48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2" w15:restartNumberingAfterBreak="0">
    <w:nsid w:val="6BE15408"/>
    <w:multiLevelType w:val="hybridMultilevel"/>
    <w:tmpl w:val="8F2C3834"/>
    <w:lvl w:ilvl="0" w:tplc="F2F65880">
      <w:numFmt w:val="bullet"/>
      <w:lvlText w:val="-"/>
      <w:lvlJc w:val="left"/>
      <w:pPr>
        <w:ind w:left="48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0" w:hanging="440"/>
      </w:pPr>
      <w:rPr>
        <w:rFonts w:ascii="Wingdings" w:hAnsi="Wingdings" w:hint="default"/>
      </w:rPr>
    </w:lvl>
  </w:abstractNum>
  <w:num w:numId="1" w16cid:durableId="952126709">
    <w:abstractNumId w:val="1"/>
  </w:num>
  <w:num w:numId="2" w16cid:durableId="1148594602">
    <w:abstractNumId w:val="0"/>
  </w:num>
  <w:num w:numId="3" w16cid:durableId="14841950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840"/>
    <w:rsid w:val="0007702D"/>
    <w:rsid w:val="000E21CF"/>
    <w:rsid w:val="000F54B0"/>
    <w:rsid w:val="00115840"/>
    <w:rsid w:val="00270493"/>
    <w:rsid w:val="00334DC7"/>
    <w:rsid w:val="00382BA5"/>
    <w:rsid w:val="003A0B25"/>
    <w:rsid w:val="003D3167"/>
    <w:rsid w:val="00473272"/>
    <w:rsid w:val="00496419"/>
    <w:rsid w:val="00516B81"/>
    <w:rsid w:val="00582BCE"/>
    <w:rsid w:val="00583E56"/>
    <w:rsid w:val="005E00FA"/>
    <w:rsid w:val="00675809"/>
    <w:rsid w:val="0068740A"/>
    <w:rsid w:val="00687BE6"/>
    <w:rsid w:val="00795DC8"/>
    <w:rsid w:val="00800927"/>
    <w:rsid w:val="00827B04"/>
    <w:rsid w:val="00921695"/>
    <w:rsid w:val="0097492B"/>
    <w:rsid w:val="009B507A"/>
    <w:rsid w:val="009E3CBC"/>
    <w:rsid w:val="00A04DB4"/>
    <w:rsid w:val="00AE6BCB"/>
    <w:rsid w:val="00B16DA8"/>
    <w:rsid w:val="00C035C2"/>
    <w:rsid w:val="00CC73C3"/>
    <w:rsid w:val="00D114B6"/>
    <w:rsid w:val="00D11663"/>
    <w:rsid w:val="00D51253"/>
    <w:rsid w:val="00E27626"/>
    <w:rsid w:val="00E36657"/>
    <w:rsid w:val="00E72D41"/>
    <w:rsid w:val="00F02F28"/>
    <w:rsid w:val="00F8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A13BA0"/>
  <w15:chartTrackingRefBased/>
  <w15:docId w15:val="{D1468768-9D2D-452B-9D8F-10DE8402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1584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5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58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584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584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584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584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584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584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58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158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158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58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158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158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158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158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158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158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15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58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158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58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158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584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1584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15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1584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1584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009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00927"/>
  </w:style>
  <w:style w:type="paragraph" w:styleId="ac">
    <w:name w:val="footer"/>
    <w:basedOn w:val="a"/>
    <w:link w:val="ad"/>
    <w:uiPriority w:val="99"/>
    <w:unhideWhenUsed/>
    <w:rsid w:val="008009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00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2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yamamoto</dc:creator>
  <cp:keywords/>
  <dc:description/>
  <cp:lastModifiedBy>ryo yamamoto</cp:lastModifiedBy>
  <cp:revision>5</cp:revision>
  <dcterms:created xsi:type="dcterms:W3CDTF">2025-08-24T09:09:00Z</dcterms:created>
  <dcterms:modified xsi:type="dcterms:W3CDTF">2025-08-24T09:18:00Z</dcterms:modified>
</cp:coreProperties>
</file>